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CC3" w:rsidRPr="004A7464" w:rsidRDefault="00383CC3" w:rsidP="00383CC3">
      <w:pPr>
        <w:rPr>
          <w:b/>
        </w:rPr>
      </w:pPr>
      <w:proofErr w:type="gramStart"/>
      <w:r>
        <w:rPr>
          <w:b/>
        </w:rPr>
        <w:t>Appendix 1</w:t>
      </w:r>
      <w:r w:rsidRPr="004A7464">
        <w:rPr>
          <w:b/>
        </w:rPr>
        <w:t>.</w:t>
      </w:r>
      <w:proofErr w:type="gramEnd"/>
      <w:r w:rsidRPr="004A7464">
        <w:rPr>
          <w:b/>
        </w:rPr>
        <w:t xml:space="preserve"> </w:t>
      </w:r>
      <w:r>
        <w:rPr>
          <w:b/>
        </w:rPr>
        <w:t xml:space="preserve"> </w:t>
      </w:r>
      <w:r w:rsidRPr="004A7464">
        <w:rPr>
          <w:b/>
        </w:rPr>
        <w:t xml:space="preserve">FLOW OF </w:t>
      </w:r>
      <w:r w:rsidR="00625B85">
        <w:rPr>
          <w:b/>
        </w:rPr>
        <w:t xml:space="preserve">LOW BACK PAIN </w:t>
      </w:r>
      <w:r w:rsidRPr="004A7464">
        <w:rPr>
          <w:b/>
        </w:rPr>
        <w:t>CLINICAL PRACTICE GUIDELINES THROUGH SELECTION PROCESS</w:t>
      </w:r>
    </w:p>
    <w:p w:rsidR="00383CC3" w:rsidRDefault="00C65999" w:rsidP="00383CC3">
      <w:r w:rsidRPr="00C65999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3" o:spid="_x0000_s1026" type="#_x0000_t202" style="position:absolute;margin-left:108pt;margin-top:.05pt;width:202.3pt;height:12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">
            <v:textbox>
              <w:txbxContent>
                <w:p w:rsidR="00383CC3" w:rsidRDefault="00383CC3" w:rsidP="00383CC3">
                  <w:pPr>
                    <w:jc w:val="center"/>
                  </w:pPr>
                  <w:r w:rsidRPr="0010540A">
                    <w:t>Clinical Practice Guideli</w:t>
                  </w:r>
                  <w:r>
                    <w:t xml:space="preserve">nes identified using key words: </w:t>
                  </w:r>
                  <w:r w:rsidRPr="0010540A">
                    <w:rPr>
                      <w:i/>
                    </w:rPr>
                    <w:t>Clinical Guidelines, Practice Guidelines, low back pain, acute/sub-acute/chron</w:t>
                  </w:r>
                  <w:r>
                    <w:rPr>
                      <w:i/>
                    </w:rPr>
                    <w:t xml:space="preserve">ic low back pain, </w:t>
                  </w:r>
                  <w:proofErr w:type="gramStart"/>
                  <w:r>
                    <w:rPr>
                      <w:i/>
                    </w:rPr>
                    <w:t>rehabilitation</w:t>
                  </w:r>
                  <w:proofErr w:type="gramEnd"/>
                </w:p>
                <w:p w:rsidR="00383CC3" w:rsidRDefault="00383CC3" w:rsidP="00383CC3">
                  <w:pPr>
                    <w:jc w:val="center"/>
                  </w:pPr>
                  <w:r>
                    <w:t xml:space="preserve">N = 11 </w:t>
                  </w:r>
                </w:p>
                <w:p w:rsidR="00383CC3" w:rsidRDefault="00383CC3" w:rsidP="00383CC3"/>
                <w:p w:rsidR="00383CC3" w:rsidRDefault="00383CC3" w:rsidP="00383CC3"/>
                <w:p w:rsidR="00383CC3" w:rsidRDefault="00383CC3" w:rsidP="00383CC3"/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Text Box 26" o:spid="_x0000_s1027" type="#_x0000_t202" style="position:absolute;margin-left:325.5pt;margin-top:15pt;width:175.45pt;height:114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">
            <v:textbox>
              <w:txbxContent>
                <w:p w:rsidR="00383CC3" w:rsidRDefault="00383CC3" w:rsidP="00383CC3">
                  <w:r>
                    <w:t>Did not meet inclusion criteria</w:t>
                  </w:r>
                </w:p>
                <w:p w:rsidR="00383CC3" w:rsidRPr="0005013B" w:rsidRDefault="00383CC3" w:rsidP="00383CC3">
                  <w:pPr>
                    <w:jc w:val="center"/>
                  </w:pPr>
                  <w:r w:rsidRPr="0005013B">
                    <w:t>N = 4</w:t>
                  </w:r>
                </w:p>
                <w:p w:rsidR="00383CC3" w:rsidRPr="0005013B" w:rsidRDefault="00383CC3" w:rsidP="00383CC3">
                  <w:pPr>
                    <w:spacing w:after="0" w:line="240" w:lineRule="auto"/>
                  </w:pPr>
                  <w:r w:rsidRPr="0005013B">
                    <w:t>Not readily available on the internet= 2</w:t>
                  </w:r>
                </w:p>
                <w:p w:rsidR="00383CC3" w:rsidRPr="0005013B" w:rsidRDefault="00383CC3" w:rsidP="00383CC3">
                  <w:pPr>
                    <w:spacing w:after="0" w:line="240" w:lineRule="auto"/>
                  </w:pPr>
                  <w:r>
                    <w:t>Not published in E</w:t>
                  </w:r>
                  <w:r w:rsidRPr="0005013B">
                    <w:t xml:space="preserve">nglish = 1 </w:t>
                  </w:r>
                </w:p>
                <w:p w:rsidR="00383CC3" w:rsidRPr="0005013B" w:rsidRDefault="00383CC3" w:rsidP="00383CC3">
                  <w:pPr>
                    <w:spacing w:after="0" w:line="240" w:lineRule="auto"/>
                  </w:pPr>
                  <w:r w:rsidRPr="0005013B">
                    <w:t>Not de novo CPG = 1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  <w:r>
                    <w:t>Not de novo</w:t>
                  </w:r>
                </w:p>
              </w:txbxContent>
            </v:textbox>
          </v:shape>
        </w:pict>
      </w:r>
      <w:r w:rsidRPr="00C65999">
        <w:rPr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5" o:spid="_x0000_s1101" type="#_x0000_t32" style="position:absolute;margin-left:207pt;margin-top:22.8pt;width:0;height:63.75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" strokecolor="#4a7ebb">
            <v:stroke endarrow="open"/>
            <o:lock v:ext="edit" shapetype="f"/>
          </v:shape>
        </w:pict>
      </w:r>
    </w:p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Straight Arrow Connector 27" o:spid="_x0000_s1100" type="#_x0000_t32" style="position:absolute;margin-left:207pt;margin-top:4.15pt;width:119.15pt;height:0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" strokecolor="#4a7ebb">
            <v:stroke endarrow="open"/>
            <o:lock v:ext="edit" shapetype="f"/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Text Box 22" o:spid="_x0000_s1028" type="#_x0000_t202" style="position:absolute;margin-left:108pt;margin-top:9.95pt;width:202.35pt;height:7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">
            <v:textbox>
              <w:txbxContent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Potentially-relevant LBP CPGs</w:t>
                  </w: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proofErr w:type="gramStart"/>
                  <w:r>
                    <w:t>meeting</w:t>
                  </w:r>
                  <w:proofErr w:type="gramEnd"/>
                  <w:r>
                    <w:t xml:space="preserve"> inclusion criteria </w:t>
                  </w: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 xml:space="preserve">N = 7 </w:t>
                  </w:r>
                </w:p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Straight Arrow Connector 18" o:spid="_x0000_s1099" type="#_x0000_t32" style="position:absolute;margin-left:207.3pt;margin-top:7.4pt;width:0;height:139.05pt;z-index:25166131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" strokecolor="#4a7ebb">
            <v:stroke endarrow="open"/>
            <o:lock v:ext="edit" shapetype="f"/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Text Box 17" o:spid="_x0000_s1029" type="#_x0000_t202" style="position:absolute;margin-left:326.55pt;margin-top:8.25pt;width:180.5pt;height:67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">
            <v:textbox>
              <w:txbxContent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CPG Excluded due to ICAHE Score &lt;10</w:t>
                  </w: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N = 3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  <w:r>
                    <w:t xml:space="preserve"> </w:t>
                  </w:r>
                </w:p>
              </w:txbxContent>
            </v:textbox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Straight Arrow Connector 5" o:spid="_x0000_s1098" type="#_x0000_t32" style="position:absolute;margin-left:207.3pt;margin-top:11.2pt;width:119.15pt;height:0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" strokecolor="#4a7ebb">
            <v:stroke endarrow="open"/>
            <o:lock v:ext="edit" shapetype="f"/>
          </v:shape>
        </w:pict>
      </w:r>
    </w:p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Text Box 3" o:spid="_x0000_s1030" type="#_x0000_t202" style="position:absolute;margin-left:99.35pt;margin-top:18.65pt;width:204.75pt;height:8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">
            <v:textbox>
              <w:txbxContent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 xml:space="preserve">LBP CPGs with ICAHE score </w:t>
                  </w:r>
                  <w:r w:rsidRPr="006A37EF">
                    <w:rPr>
                      <w:u w:val="single"/>
                    </w:rPr>
                    <w:t>&gt;</w:t>
                  </w:r>
                  <w:r>
                    <w:t xml:space="preserve"> 10</w:t>
                  </w:r>
                </w:p>
                <w:p w:rsidR="00383CC3" w:rsidRPr="0005013B" w:rsidRDefault="00383CC3" w:rsidP="00383CC3">
                  <w:pPr>
                    <w:jc w:val="center"/>
                  </w:pPr>
                  <w:r w:rsidRPr="0005013B">
                    <w:t>Relevant for inclusion</w:t>
                  </w:r>
                </w:p>
                <w:p w:rsidR="00383CC3" w:rsidRDefault="00383CC3" w:rsidP="00383CC3">
                  <w:pPr>
                    <w:spacing w:after="0" w:line="240" w:lineRule="auto"/>
                    <w:ind w:left="720" w:firstLine="720"/>
                  </w:pPr>
                  <w:r>
                    <w:t>N = 4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Pr="004A7464" w:rsidRDefault="00383CC3" w:rsidP="00383CC3">
      <w:pPr>
        <w:rPr>
          <w:b/>
        </w:rPr>
      </w:pPr>
      <w:r w:rsidRPr="004A7464">
        <w:rPr>
          <w:b/>
        </w:rPr>
        <w:lastRenderedPageBreak/>
        <w:t xml:space="preserve">FLOW OF </w:t>
      </w:r>
      <w:r>
        <w:rPr>
          <w:b/>
        </w:rPr>
        <w:t>STROKE REHABILITATION</w:t>
      </w:r>
      <w:r w:rsidR="00226B1A">
        <w:rPr>
          <w:b/>
        </w:rPr>
        <w:t xml:space="preserve"> </w:t>
      </w:r>
      <w:r w:rsidRPr="004A7464">
        <w:rPr>
          <w:b/>
        </w:rPr>
        <w:t>CLINICAL PRACTICE GUIDELINES THROUGH SELECTION PROCESS</w:t>
      </w:r>
    </w:p>
    <w:p w:rsidR="00383CC3" w:rsidRDefault="00C65999" w:rsidP="00383CC3">
      <w:r w:rsidRPr="00C65999">
        <w:rPr>
          <w:noProof/>
          <w:lang w:val="en-US"/>
        </w:rPr>
        <w:pict>
          <v:shape id="Text Box 291" o:spid="_x0000_s1031" type="#_x0000_t202" style="position:absolute;margin-left:108pt;margin-top:.4pt;width:202.3pt;height:9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">
            <v:textbox>
              <w:txbxContent>
                <w:p w:rsidR="00383CC3" w:rsidRDefault="00383CC3" w:rsidP="00383CC3">
                  <w:pPr>
                    <w:jc w:val="center"/>
                  </w:pPr>
                  <w:r w:rsidRPr="0010540A">
                    <w:t>Clinical Practice Guideli</w:t>
                  </w:r>
                  <w:r>
                    <w:t xml:space="preserve">nes identified using key words: </w:t>
                  </w:r>
                  <w:r w:rsidRPr="0010540A">
                    <w:rPr>
                      <w:i/>
                    </w:rPr>
                    <w:t>Clinical Guidelines, Practice Guidelines,</w:t>
                  </w:r>
                  <w:r w:rsidR="00226B1A">
                    <w:rPr>
                      <w:i/>
                    </w:rPr>
                    <w:t xml:space="preserve"> Stroke </w:t>
                  </w:r>
                  <w:r>
                    <w:rPr>
                      <w:i/>
                    </w:rPr>
                    <w:t>rehabilitation</w:t>
                  </w:r>
                </w:p>
                <w:p w:rsidR="00383CC3" w:rsidRDefault="00383CC3" w:rsidP="00383CC3">
                  <w:pPr>
                    <w:jc w:val="center"/>
                  </w:pPr>
                  <w:r>
                    <w:t>N = 10</w:t>
                  </w:r>
                </w:p>
                <w:p w:rsidR="00383CC3" w:rsidRDefault="00383CC3" w:rsidP="00383CC3"/>
                <w:p w:rsidR="00383CC3" w:rsidRDefault="00383CC3" w:rsidP="00383CC3"/>
                <w:p w:rsidR="00383CC3" w:rsidRDefault="00383CC3" w:rsidP="00383CC3"/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Straight Arrow Connector 289" o:spid="_x0000_s1097" type="#_x0000_t32" style="position:absolute;margin-left:207pt;margin-top:17.1pt;width:0;height:95.25pt;z-index:25167462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" strokecolor="#4a7ebb">
            <v:stroke endarrow="open"/>
            <o:lock v:ext="edit" shapetype="f"/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Text Box 290" o:spid="_x0000_s1032" type="#_x0000_t202" style="position:absolute;margin-left:325.5pt;margin-top:8pt;width:161.25pt;height:95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">
            <v:textbox>
              <w:txbxContent>
                <w:p w:rsidR="00383CC3" w:rsidRPr="003423F4" w:rsidRDefault="00383CC3" w:rsidP="00383CC3">
                  <w:pPr>
                    <w:pStyle w:val="NoSpacing"/>
                  </w:pPr>
                  <w:r w:rsidRPr="003423F4">
                    <w:t>Did not meet inclusion criteria</w:t>
                  </w:r>
                </w:p>
                <w:p w:rsidR="00383CC3" w:rsidRPr="00800109" w:rsidRDefault="00383CC3" w:rsidP="00383CC3">
                  <w:pPr>
                    <w:pStyle w:val="NoSpacing"/>
                    <w:jc w:val="center"/>
                  </w:pPr>
                  <w:r w:rsidRPr="00800109">
                    <w:t>N = 4</w:t>
                  </w:r>
                </w:p>
                <w:p w:rsidR="00383CC3" w:rsidRPr="003423F4" w:rsidRDefault="00383CC3" w:rsidP="00383CC3">
                  <w:pPr>
                    <w:pStyle w:val="NoSpacing"/>
                  </w:pPr>
                  <w:r w:rsidRPr="003423F4">
                    <w:t>Rehabilitation not part of the guideline =3</w:t>
                  </w:r>
                </w:p>
                <w:p w:rsidR="00383CC3" w:rsidRPr="00800109" w:rsidRDefault="00383CC3" w:rsidP="00383CC3">
                  <w:pPr>
                    <w:spacing w:after="0" w:line="240" w:lineRule="auto"/>
                  </w:pPr>
                  <w:r w:rsidRPr="00800109">
                    <w:t>Did not rank the quality of evidence=1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  <w:r>
                    <w:t>Not de novo</w:t>
                  </w:r>
                </w:p>
              </w:txbxContent>
            </v:textbox>
          </v:shape>
        </w:pict>
      </w:r>
    </w:p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Straight Arrow Connector 288" o:spid="_x0000_s1096" type="#_x0000_t32" style="position:absolute;margin-left:207pt;margin-top:4.15pt;width:119.15pt;height:0;z-index:2516766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" strokecolor="#4a7ebb">
            <v:stroke endarrow="open"/>
            <o:lock v:ext="edit" shapetype="f"/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Text Box 31" o:spid="_x0000_s1033" type="#_x0000_t202" style="position:absolute;margin-left:108pt;margin-top:9.95pt;width:202.35pt;height:7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">
            <v:textbox>
              <w:txbxContent>
                <w:p w:rsidR="00383CC3" w:rsidRDefault="00383CC3" w:rsidP="00226B1A">
                  <w:pPr>
                    <w:spacing w:after="0" w:line="240" w:lineRule="auto"/>
                    <w:jc w:val="center"/>
                  </w:pPr>
                  <w:r>
                    <w:t xml:space="preserve">Potentially-relevant </w:t>
                  </w:r>
                  <w:r w:rsidR="00226B1A">
                    <w:t>stroke rehabilitation</w:t>
                  </w:r>
                  <w:r>
                    <w:t xml:space="preserve"> CPGs</w:t>
                  </w:r>
                  <w:r w:rsidR="00226B1A">
                    <w:t xml:space="preserve"> </w:t>
                  </w:r>
                  <w:r>
                    <w:t xml:space="preserve">meeting inclusion criteria </w:t>
                  </w: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N = 6</w:t>
                  </w:r>
                </w:p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Straight Arrow Connector 30" o:spid="_x0000_s1095" type="#_x0000_t32" style="position:absolute;margin-left:207.3pt;margin-top:7.4pt;width:0;height:139.05pt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" strokecolor="#4a7ebb">
            <v:stroke endarrow="open"/>
            <o:lock v:ext="edit" shapetype="f"/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Text Box 29" o:spid="_x0000_s1034" type="#_x0000_t202" style="position:absolute;margin-left:326.55pt;margin-top:8.4pt;width:167.3pt;height:7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">
            <v:textbox>
              <w:txbxContent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CPG Excluded due to ICAHE Score &lt;10</w:t>
                  </w: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</w:p>
                <w:p w:rsidR="00383CC3" w:rsidRDefault="00383CC3" w:rsidP="00383CC3">
                  <w:pPr>
                    <w:spacing w:after="0" w:line="240" w:lineRule="auto"/>
                    <w:jc w:val="center"/>
                  </w:pPr>
                  <w:r>
                    <w:t>N = 1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  <w:r>
                    <w:t xml:space="preserve"> </w:t>
                  </w:r>
                </w:p>
              </w:txbxContent>
            </v:textbox>
          </v:shape>
        </w:pict>
      </w:r>
    </w:p>
    <w:p w:rsidR="00383CC3" w:rsidRDefault="00C65999" w:rsidP="00383CC3">
      <w:r w:rsidRPr="00C65999">
        <w:rPr>
          <w:noProof/>
          <w:lang w:val="en-US"/>
        </w:rPr>
        <w:pict>
          <v:shape id="Straight Arrow Connector 28" o:spid="_x0000_s1094" type="#_x0000_t32" style="position:absolute;margin-left:207.3pt;margin-top:11.2pt;width:119.15pt;height:0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" strokecolor="#4a7ebb">
            <v:stroke endarrow="open"/>
            <o:lock v:ext="edit" shapetype="f"/>
          </v:shape>
        </w:pict>
      </w:r>
    </w:p>
    <w:p w:rsidR="00383CC3" w:rsidRDefault="00383CC3" w:rsidP="00383CC3"/>
    <w:p w:rsidR="00383CC3" w:rsidRDefault="00383CC3" w:rsidP="00383CC3"/>
    <w:p w:rsidR="00383CC3" w:rsidRDefault="00C65999" w:rsidP="00383CC3">
      <w:r w:rsidRPr="00C65999">
        <w:rPr>
          <w:noProof/>
          <w:lang w:val="en-US"/>
        </w:rPr>
        <w:pict>
          <v:shape id="Text Box 24" o:spid="_x0000_s1035" type="#_x0000_t202" style="position:absolute;margin-left:99.4pt;margin-top:18.2pt;width:197.75pt;height:7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">
            <v:textbox>
              <w:txbxContent>
                <w:p w:rsidR="00383CC3" w:rsidRPr="00800109" w:rsidRDefault="00226B1A" w:rsidP="00383CC3">
                  <w:pPr>
                    <w:spacing w:after="0"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Stroke rehabilitation</w:t>
                  </w:r>
                  <w:bookmarkStart w:id="0" w:name="_GoBack"/>
                  <w:bookmarkEnd w:id="0"/>
                  <w:r w:rsidR="00383CC3" w:rsidRPr="00800109">
                    <w:rPr>
                      <w:color w:val="000000" w:themeColor="text1"/>
                    </w:rPr>
                    <w:t xml:space="preserve"> CPGs with ICAHE score </w:t>
                  </w:r>
                  <w:r w:rsidR="00383CC3" w:rsidRPr="00800109">
                    <w:rPr>
                      <w:color w:val="000000" w:themeColor="text1"/>
                      <w:u w:val="single"/>
                    </w:rPr>
                    <w:t>&gt;</w:t>
                  </w:r>
                  <w:r w:rsidR="00383CC3" w:rsidRPr="00800109">
                    <w:rPr>
                      <w:color w:val="000000" w:themeColor="text1"/>
                    </w:rPr>
                    <w:t xml:space="preserve"> 10</w:t>
                  </w:r>
                </w:p>
                <w:p w:rsidR="00383CC3" w:rsidRPr="00800109" w:rsidRDefault="00383CC3" w:rsidP="00383CC3">
                  <w:pPr>
                    <w:jc w:val="center"/>
                    <w:rPr>
                      <w:color w:val="000000" w:themeColor="text1"/>
                    </w:rPr>
                  </w:pPr>
                  <w:r w:rsidRPr="00800109">
                    <w:rPr>
                      <w:color w:val="000000" w:themeColor="text1"/>
                    </w:rPr>
                    <w:t>Relevant for inclusion</w:t>
                  </w:r>
                </w:p>
                <w:p w:rsidR="00383CC3" w:rsidRPr="00800109" w:rsidRDefault="00383CC3" w:rsidP="00383CC3">
                  <w:pPr>
                    <w:spacing w:after="0" w:line="240" w:lineRule="auto"/>
                    <w:ind w:left="720" w:firstLine="720"/>
                    <w:rPr>
                      <w:color w:val="000000" w:themeColor="text1"/>
                    </w:rPr>
                  </w:pPr>
                  <w:r w:rsidRPr="00800109">
                    <w:rPr>
                      <w:color w:val="000000" w:themeColor="text1"/>
                    </w:rPr>
                    <w:t>N = 5</w:t>
                  </w:r>
                </w:p>
                <w:p w:rsidR="00383CC3" w:rsidRDefault="00383CC3" w:rsidP="00383CC3">
                  <w:pPr>
                    <w:spacing w:after="0" w:line="240" w:lineRule="auto"/>
                  </w:pPr>
                </w:p>
                <w:p w:rsidR="00383CC3" w:rsidRDefault="00383CC3" w:rsidP="00383CC3">
                  <w:pPr>
                    <w:spacing w:after="0" w:line="240" w:lineRule="auto"/>
                  </w:pPr>
                </w:p>
              </w:txbxContent>
            </v:textbox>
          </v:shape>
        </w:pict>
      </w:r>
    </w:p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/>
    <w:p w:rsidR="00383CC3" w:rsidRDefault="00383CC3" w:rsidP="00383CC3">
      <w:r w:rsidRPr="00EA514E">
        <w:rPr>
          <w:b/>
        </w:rPr>
        <w:lastRenderedPageBreak/>
        <w:t>Appendix 2:</w:t>
      </w:r>
      <w:r>
        <w:t xml:space="preserve">  Changes to the patient Journey for Low Back Pain </w:t>
      </w:r>
    </w:p>
    <w:p w:rsidR="00383CC3" w:rsidRPr="00420E65" w:rsidRDefault="00383CC3" w:rsidP="00383CC3">
      <w:pPr>
        <w:jc w:val="center"/>
        <w:rPr>
          <w:b/>
        </w:rPr>
      </w:pPr>
      <w:r>
        <w:rPr>
          <w:b/>
        </w:rPr>
        <w:t xml:space="preserve">(OLD) 2012 </w:t>
      </w:r>
      <w:r w:rsidRPr="00420E65">
        <w:rPr>
          <w:b/>
        </w:rPr>
        <w:t>Low Back Pain clinical Practice Guideline</w:t>
      </w:r>
    </w:p>
    <w:p w:rsidR="00383CC3" w:rsidRPr="006179B7" w:rsidRDefault="00C65999" w:rsidP="00383CC3">
      <w:pPr>
        <w:tabs>
          <w:tab w:val="left" w:pos="8840"/>
        </w:tabs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n-US"/>
        </w:rPr>
      </w:pP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400" o:spid="_x0000_s1036" type="#_x0000_t202" style="position:absolute;left:0;text-align:left;margin-left:108pt;margin-top:1.2pt;width:180pt;height:3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Consultation with Physician</w:t>
                  </w:r>
                </w:p>
              </w:txbxContent>
            </v:textbox>
            <w10:wrap type="square"/>
          </v:shape>
        </w:pict>
      </w:r>
    </w:p>
    <w:p w:rsidR="00383CC3" w:rsidRPr="006179B7" w:rsidRDefault="00383CC3" w:rsidP="00383CC3">
      <w:pPr>
        <w:tabs>
          <w:tab w:val="left" w:pos="8840"/>
        </w:tabs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383CC3" w:rsidRPr="006179B7" w:rsidRDefault="00C65999" w:rsidP="00383CC3">
      <w:pPr>
        <w:tabs>
          <w:tab w:val="left" w:pos="8840"/>
        </w:tabs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n-US"/>
        </w:rPr>
      </w:pP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99" o:spid="_x0000_s1093" type="#_x0000_t32" style="position:absolute;left:0;text-align:left;margin-left:272.7pt;margin-top:400.6pt;width:0;height:27pt;z-index:2517043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98" o:spid="_x0000_s1092" type="#_x0000_t32" style="position:absolute;left:0;text-align:left;margin-left:272.7pt;margin-top:337.6pt;width:0;height:27pt;z-index:251703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97" o:spid="_x0000_s1037" type="#_x0000_t202" style="position:absolute;left:0;text-align:left;margin-left:245.4pt;margin-top:427.4pt;width:180pt;height:3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Referral to other Specialists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96" o:spid="_x0000_s1038" type="#_x0000_t202" style="position:absolute;left:0;text-align:left;margin-left:245.4pt;margin-top:364.6pt;width:180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Persistence of Back Pain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95" o:spid="_x0000_s1039" type="#_x0000_t202" style="position:absolute;left:0;text-align:left;margin-left:-3.75pt;margin-top:427.4pt;width:180pt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Discharge Instructions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Elbow Connector 394" o:spid="_x0000_s1091" type="#_x0000_t34" style="position:absolute;left:0;text-align:left;margin-left:121.75pt;margin-top:413.95pt;width:26.8pt;height:.05pt;rotation:90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93" o:spid="_x0000_s1040" type="#_x0000_t202" style="position:absolute;left:0;text-align:left;margin-left:-3.75pt;margin-top:364.6pt;width:180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Resolution of Symptoms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92" o:spid="_x0000_s1090" type="#_x0000_t32" style="position:absolute;left:0;text-align:left;margin-left:135.05pt;margin-top:337.6pt;width:0;height:27pt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91" o:spid="_x0000_s1041" type="#_x0000_t202" style="position:absolute;left:0;text-align:left;margin-left:112.9pt;margin-top:301.6pt;width:220.1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Follow-Up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90" o:spid="_x0000_s1089" type="#_x0000_t32" style="position:absolute;left:0;text-align:left;margin-left:257.25pt;margin-top:286.2pt;width:30.85pt;height:0;rotation:90;z-index:2517012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89" o:spid="_x0000_s1088" type="#_x0000_t32" style="position:absolute;left:0;text-align:left;margin-left:160.8pt;margin-top:286.2pt;width:30.85pt;height:0;rotation:90;z-index:2516869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88" o:spid="_x0000_s1087" type="#_x0000_t32" style="position:absolute;left:0;text-align:left;margin-left:272.7pt;margin-top:207pt;width:0;height:27pt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87" o:spid="_x0000_s1086" type="#_x0000_t32" style="position:absolute;left:0;text-align:left;margin-left:176.25pt;margin-top:207pt;width:0;height:27pt;z-index:2516951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86" o:spid="_x0000_s1042" type="#_x0000_t202" style="position:absolute;left:0;text-align:left;margin-left:252.35pt;margin-top:234pt;width:180pt;height:3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Non-pharmacologic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83" o:spid="_x0000_s1043" type="#_x0000_t202" style="position:absolute;left:0;text-align:left;margin-left:108pt;margin-top:171pt;width:180pt;height:3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Treatment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82" o:spid="_x0000_s1085" type="#_x0000_t32" style="position:absolute;left:0;text-align:left;margin-left:252.35pt;margin-top:72.05pt;width:0;height:27pt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81" o:spid="_x0000_s1084" type="#_x0000_t32" style="position:absolute;left:0;text-align:left;margin-left:2in;margin-top:1in;width:0;height:27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80" o:spid="_x0000_s1044" type="#_x0000_t202" style="position:absolute;left:0;text-align:left;margin-left:108pt;margin-top:99pt;width:180pt;height:3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Diagnostic Tests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79" o:spid="_x0000_s1045" type="#_x0000_t202" style="position:absolute;left:0;text-align:left;margin-left:223.25pt;margin-top:36.05pt;width:180pt;height:3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Identification of Red Flag Signs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78" o:spid="_x0000_s1083" type="#_x0000_t32" style="position:absolute;left:0;text-align:left;margin-left:252.35pt;margin-top:9pt;width:0;height:27p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76" o:spid="_x0000_s1082" type="#_x0000_t32" style="position:absolute;left:0;text-align:left;margin-left:2in;margin-top:9pt;width:0;height:27pt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Straight Arrow Connector 375" o:spid="_x0000_s1081" type="#_x0000_t32" style="position:absolute;left:0;text-align:left;margin-left:207pt;margin-top:135pt;width:0;height:36pt;z-index:2516848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74" o:spid="_x0000_s1046" type="#_x0000_t202" style="position:absolute;left:0;text-align:left;margin-left:54pt;margin-top:234pt;width:180pt;height:3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Pharmacologic</w:t>
                  </w:r>
                </w:p>
              </w:txbxContent>
            </v:textbox>
            <w10:wrap type="square"/>
          </v:shape>
        </w:pict>
      </w:r>
    </w:p>
    <w:p w:rsidR="00383CC3" w:rsidRDefault="00C65999" w:rsidP="00383CC3">
      <w:pPr>
        <w:jc w:val="center"/>
      </w:pP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77" o:spid="_x0000_s1047" type="#_x0000_t202" style="position:absolute;left:0;text-align:left;margin-left:-17.8pt;margin-top:22.1pt;width:180pt;height:3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History/Physical Examination</w:t>
                  </w:r>
                </w:p>
              </w:txbxContent>
            </v:textbox>
            <w10:wrap type="square"/>
          </v:shape>
        </w:pict>
      </w:r>
    </w:p>
    <w:p w:rsidR="00383CC3" w:rsidRDefault="00383CC3" w:rsidP="00383CC3">
      <w:pPr>
        <w:jc w:val="center"/>
      </w:pPr>
    </w:p>
    <w:p w:rsidR="00383CC3" w:rsidRPr="00215C31" w:rsidRDefault="00383CC3" w:rsidP="00383CC3">
      <w:pPr>
        <w:tabs>
          <w:tab w:val="left" w:pos="0"/>
        </w:tabs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Calibri" w:eastAsia="Times New Roman" w:hAnsi="Calibri" w:cs="Calibri"/>
          <w:color w:val="000000"/>
          <w:sz w:val="20"/>
          <w:szCs w:val="20"/>
          <w:lang w:val="en-GB" w:eastAsia="en-GB"/>
        </w:rPr>
      </w:pPr>
    </w:p>
    <w:p w:rsidR="00383CC3" w:rsidRDefault="00C65999" w:rsidP="00383CC3">
      <w:pPr>
        <w:tabs>
          <w:tab w:val="left" w:pos="0"/>
        </w:tabs>
        <w:jc w:val="center"/>
      </w:pP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shape id="Text Box 384" o:spid="_x0000_s1048" type="#_x0000_t202" style="position:absolute;left:0;text-align:left;margin-left:-56.1pt;margin-top:32.15pt;width:125.8pt;height:97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both"/>
                  </w:pPr>
                  <w:r>
                    <w:t>- Non-specific LBP</w:t>
                  </w:r>
                </w:p>
                <w:p w:rsidR="00383CC3" w:rsidRDefault="00383CC3" w:rsidP="00383CC3">
                  <w:r>
                    <w:t>- LBP w/ Radiculopathy</w:t>
                  </w:r>
                </w:p>
                <w:p w:rsidR="00383CC3" w:rsidRDefault="00383CC3" w:rsidP="00383CC3">
                  <w:pPr>
                    <w:jc w:val="both"/>
                  </w:pPr>
                  <w:r>
                    <w:t>-LBP due to other causes</w:t>
                  </w:r>
                </w:p>
                <w:p w:rsidR="00383CC3" w:rsidRDefault="00383CC3" w:rsidP="00383CC3">
                  <w:pPr>
                    <w:jc w:val="both"/>
                  </w:pPr>
                </w:p>
                <w:p w:rsidR="00383CC3" w:rsidRDefault="00383CC3" w:rsidP="00383CC3">
                  <w:pPr>
                    <w:jc w:val="both"/>
                  </w:pPr>
                  <w:r>
                    <w:t>* May be Acute, Sub-acute, or Chronic</w:t>
                  </w:r>
                </w:p>
              </w:txbxContent>
            </v:textbox>
            <w10:wrap type="square"/>
          </v:shape>
        </w:pict>
      </w:r>
      <w:r w:rsidRPr="00C65999">
        <w:rPr>
          <w:rFonts w:ascii="Cambria" w:eastAsia="MS Mincho" w:hAnsi="Cambria" w:cs="Times New Roman"/>
          <w:noProof/>
          <w:sz w:val="24"/>
          <w:szCs w:val="24"/>
          <w:lang w:val="en-US"/>
        </w:rPr>
        <w:pict>
          <v:line id="Straight Connector 385" o:spid="_x0000_s1080" style="position:absolute;left:0;text-align:left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69.75pt,71.5pt" to="207.3pt,7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" strokecolor="red" strokeweight="2pt">
            <v:shadow on="t" opacity="24903f" origin=",.5" offset="0,.55556mm"/>
          </v:line>
        </w:pict>
      </w:r>
      <w:r w:rsidR="00383CC3">
        <w:tab/>
      </w:r>
      <w:r w:rsidR="00383CC3">
        <w:tab/>
      </w:r>
      <w:r w:rsidR="00383CC3">
        <w:tab/>
      </w:r>
      <w:r w:rsidR="00383CC3">
        <w:tab/>
      </w:r>
      <w:r w:rsidR="00383CC3">
        <w:tab/>
      </w:r>
      <w:r w:rsidR="00383CC3">
        <w:tab/>
      </w:r>
      <w:r w:rsidR="00383CC3">
        <w:tab/>
      </w:r>
      <w:r w:rsidR="00383CC3">
        <w:tab/>
      </w: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>
      <w:pPr>
        <w:tabs>
          <w:tab w:val="left" w:pos="0"/>
        </w:tabs>
        <w:jc w:val="center"/>
      </w:pPr>
    </w:p>
    <w:p w:rsidR="00383CC3" w:rsidRDefault="00383CC3" w:rsidP="00383CC3"/>
    <w:p w:rsidR="00383CC3" w:rsidRPr="00383CC3" w:rsidRDefault="00383CC3" w:rsidP="00383CC3">
      <w:r>
        <w:rPr>
          <w:b/>
        </w:rPr>
        <w:lastRenderedPageBreak/>
        <w:t xml:space="preserve">(NEW) </w:t>
      </w:r>
      <w:proofErr w:type="gramStart"/>
      <w:r>
        <w:rPr>
          <w:b/>
        </w:rPr>
        <w:t xml:space="preserve">2014 </w:t>
      </w:r>
      <w:r w:rsidRPr="00420E65">
        <w:rPr>
          <w:b/>
        </w:rPr>
        <w:t xml:space="preserve"> Low</w:t>
      </w:r>
      <w:proofErr w:type="gramEnd"/>
      <w:r w:rsidRPr="00420E65">
        <w:rPr>
          <w:b/>
        </w:rPr>
        <w:t xml:space="preserve"> Back Pain Patient’s Journey</w:t>
      </w:r>
    </w:p>
    <w:p w:rsidR="00383CC3" w:rsidRDefault="00383CC3" w:rsidP="00383CC3">
      <w:pPr>
        <w:tabs>
          <w:tab w:val="left" w:pos="8840"/>
        </w:tabs>
      </w:pPr>
    </w:p>
    <w:p w:rsidR="00383CC3" w:rsidRDefault="00383CC3" w:rsidP="00383CC3">
      <w:pPr>
        <w:tabs>
          <w:tab w:val="left" w:pos="8840"/>
        </w:tabs>
      </w:pPr>
    </w:p>
    <w:p w:rsidR="00383CC3" w:rsidRDefault="00C65999" w:rsidP="00383CC3">
      <w:pPr>
        <w:tabs>
          <w:tab w:val="left" w:pos="8840"/>
        </w:tabs>
      </w:pPr>
      <w:r w:rsidRPr="00C65999">
        <w:rPr>
          <w:noProof/>
          <w:lang w:val="en-US"/>
        </w:rPr>
        <w:pict>
          <v:shape id="Text Box 429" o:spid="_x0000_s1049" type="#_x0000_t202" style="position:absolute;margin-left:1in;margin-top:234pt;width:180pt;height:3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Diagnosi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28" o:spid="_x0000_s1079" type="#_x0000_t32" style="position:absolute;margin-left:4in;margin-top:414pt;width:0;height:81pt;flip:y;z-index:2517340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27" o:spid="_x0000_s1078" type="#_x0000_t32" style="position:absolute;margin-left:2in;margin-top:396pt;width:1in;height:0;z-index:2517360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line id="Straight Connector 426" o:spid="_x0000_s1077" style="position:absolute;z-index:2517268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468pt,324pt" to="468pt,7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" strokecolor="#4f81bd" strokeweight="2pt">
            <v:shadow on="t" opacity="24903f" origin=",.5" offset="0,.55556mm"/>
          </v:line>
        </w:pict>
      </w:r>
      <w:r w:rsidRPr="00C65999">
        <w:rPr>
          <w:noProof/>
          <w:lang w:val="en-US"/>
        </w:rPr>
        <w:pict>
          <v:line id="Straight Connector 425" o:spid="_x0000_s1076" style="position:absolute;z-index:2517288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333pt,522pt" to="486pt,5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" strokecolor="#4f81bd" strokeweight="2pt">
            <v:shadow on="t" opacity="24903f" origin=",.5" offset="0,.55556mm"/>
          </v:line>
        </w:pict>
      </w:r>
      <w:r w:rsidRPr="00C65999">
        <w:rPr>
          <w:noProof/>
          <w:lang w:val="en-US"/>
        </w:rPr>
        <w:pict>
          <v:line id="Straight Connector 424" o:spid="_x0000_s1075" style="position:absolute;z-index:2517299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486pt,198pt" to="486pt,5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" strokecolor="#4f81bd" strokeweight="2pt">
            <v:shadow on="t" opacity="24903f" origin=",.5" offset="0,.55556mm"/>
          </v:line>
        </w:pict>
      </w:r>
      <w:r w:rsidRPr="00C65999">
        <w:rPr>
          <w:noProof/>
          <w:lang w:val="en-US"/>
        </w:rPr>
        <w:pict>
          <v:line id="Straight Connector 423" o:spid="_x0000_s1074" style="position:absolute;z-index:2517350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333pt,7in" to="468pt,7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" strokecolor="#4f81bd" strokeweight="2pt">
            <v:shadow on="t" opacity="24903f" origin=",.5" offset="0,.55556mm"/>
          </v:line>
        </w:pict>
      </w:r>
      <w:r w:rsidRPr="00C65999">
        <w:rPr>
          <w:noProof/>
          <w:lang w:val="en-US"/>
        </w:rPr>
        <w:pict>
          <v:shape id="Text Box 422" o:spid="_x0000_s1050" type="#_x0000_t202" style="position:absolute;margin-left:3in;margin-top:378pt;width:2in;height:3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Refer to other Specialist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21" o:spid="_x0000_s1073" type="#_x0000_t32" style="position:absolute;margin-left:2in;margin-top:369pt;width:0;height:63pt;z-index:2517186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Text Box 420" o:spid="_x0000_s1051" type="#_x0000_t202" style="position:absolute;margin-left:54pt;margin-top:6in;width:180pt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Follow-Up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19" o:spid="_x0000_s1072" type="#_x0000_t32" style="position:absolute;margin-left:1in;margin-top:468pt;width:0;height:27pt;z-index:251722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18" o:spid="_x0000_s1071" type="#_x0000_t32" style="position:absolute;margin-left:207pt;margin-top:468pt;width:0;height:27pt;z-index:2517258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Text Box 417" o:spid="_x0000_s1052" type="#_x0000_t202" style="position:absolute;margin-left:153pt;margin-top:495pt;width:180pt;height:3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Persistence of Symptom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Text Box 416" o:spid="_x0000_s1053" type="#_x0000_t202" style="position:absolute;margin-left:-44.95pt;margin-top:495pt;width:180pt;height:3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Resolution of Symptom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15" o:spid="_x0000_s1070" type="#_x0000_t32" style="position:absolute;margin-left:1in;margin-top:531pt;width:0;height:45pt;z-index:2517278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Text Box 414" o:spid="_x0000_s1054" type="#_x0000_t202" style="position:absolute;margin-left:-44.95pt;margin-top:8in;width:180pt;height:3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Discharge Instruction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13" o:spid="_x0000_s1069" type="#_x0000_t32" style="position:absolute;margin-left:207pt;margin-top:324pt;width:261pt;height:0;flip:x;z-index:2517319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Text Box 412" o:spid="_x0000_s1055" type="#_x0000_t202" style="position:absolute;margin-left:54pt;margin-top:315pt;width:153pt;height:5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" filled="f" strokecolor="windowText">
            <v:path arrowok="t"/>
            <v:textbox>
              <w:txbxContent>
                <w:p w:rsidR="00383CC3" w:rsidRDefault="00383CC3" w:rsidP="00383CC3">
                  <w:pPr>
                    <w:pStyle w:val="NoSpacing"/>
                    <w:jc w:val="center"/>
                  </w:pPr>
                  <w:r>
                    <w:t>Treatment</w:t>
                  </w:r>
                </w:p>
                <w:p w:rsidR="00383CC3" w:rsidRDefault="00383CC3" w:rsidP="00383CC3">
                  <w:pPr>
                    <w:pStyle w:val="NoSpacing"/>
                    <w:jc w:val="center"/>
                  </w:pPr>
                  <w:r>
                    <w:t>-  Conservative</w:t>
                  </w:r>
                </w:p>
                <w:p w:rsidR="00383CC3" w:rsidRDefault="00383CC3" w:rsidP="00383CC3">
                  <w:pPr>
                    <w:jc w:val="center"/>
                  </w:pPr>
                  <w:r>
                    <w:t>-  Invasive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Straight Arrow Connector 411" o:spid="_x0000_s1068" type="#_x0000_t32" style="position:absolute;margin-left:2in;margin-top:9pt;width:0;height:27pt;z-index:2517125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10" o:spid="_x0000_s1067" type="#_x0000_t32" style="position:absolute;margin-left:90pt;margin-top:135pt;width:0;height:99pt;z-index:2517145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09" o:spid="_x0000_s1066" type="#_x0000_t32" style="position:absolute;margin-left:2in;margin-top:270pt;width:0;height:45pt;z-index:2517176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08" o:spid="_x0000_s1065" type="#_x0000_t32" style="position:absolute;margin-left:207pt;margin-top:207pt;width:0;height:27pt;z-index:2517329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07" o:spid="_x0000_s1064" type="#_x0000_t32" style="position:absolute;margin-left:342pt;margin-top:198pt;width:2in;height:0;flip:x;z-index:2517309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06" o:spid="_x0000_s1063" type="#_x0000_t32" style="position:absolute;margin-left:207pt;margin-top:135pt;width:0;height:36pt;z-index:2517155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Straight Arrow Connector 405" o:spid="_x0000_s1062" type="#_x0000_t32" style="position:absolute;margin-left:2in;margin-top:1in;width:0;height:27pt;z-index:2517135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" strokecolor="#4f81bd" strokeweight="2pt">
            <v:stroke endarrow="open"/>
            <v:shadow on="t" opacity="24903f" origin=",.5" offset="0,.55556mm"/>
          </v:shape>
        </w:pict>
      </w:r>
      <w:r w:rsidRPr="00C65999">
        <w:rPr>
          <w:noProof/>
          <w:lang w:val="en-US"/>
        </w:rPr>
        <w:pict>
          <v:shape id="Text Box 404" o:spid="_x0000_s1056" type="#_x0000_t202" style="position:absolute;margin-left:162pt;margin-top:171pt;width:180pt;height:3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Diagnostic Test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Text Box 403" o:spid="_x0000_s1057" type="#_x0000_t202" style="position:absolute;margin-left:54pt;margin-top:99pt;width:180pt;height:3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Identify Red Flag Signs</w:t>
                  </w:r>
                </w:p>
                <w:p w:rsidR="00383CC3" w:rsidRDefault="00383CC3" w:rsidP="00383CC3">
                  <w:pPr>
                    <w:jc w:val="center"/>
                  </w:pPr>
                  <w:r>
                    <w:t>Identify Yellow Flag Signs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Text Box 402" o:spid="_x0000_s1058" type="#_x0000_t202" style="position:absolute;margin-left:54pt;margin-top:36pt;width:180pt;height:3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History and Physical Examination</w:t>
                  </w:r>
                </w:p>
              </w:txbxContent>
            </v:textbox>
            <w10:wrap type="square"/>
          </v:shape>
        </w:pict>
      </w:r>
      <w:r w:rsidRPr="00C65999">
        <w:rPr>
          <w:noProof/>
          <w:lang w:val="en-US"/>
        </w:rPr>
        <w:pict>
          <v:shape id="Text Box 401" o:spid="_x0000_s1059" type="#_x0000_t202" style="position:absolute;margin-left:54pt;margin-top:-26.95pt;width:180pt;height:3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" filled="f" strokecolor="windowText">
            <v:path arrowok="t"/>
            <v:textbox>
              <w:txbxContent>
                <w:p w:rsidR="00383CC3" w:rsidRDefault="00383CC3" w:rsidP="00383CC3">
                  <w:pPr>
                    <w:jc w:val="center"/>
                  </w:pPr>
                  <w:r>
                    <w:t>Consultation with Physician</w:t>
                  </w:r>
                </w:p>
              </w:txbxContent>
            </v:textbox>
            <w10:wrap type="square"/>
          </v:shape>
        </w:pict>
      </w:r>
    </w:p>
    <w:p w:rsidR="00383CC3" w:rsidRDefault="00C65999" w:rsidP="00383CC3">
      <w:pPr>
        <w:tabs>
          <w:tab w:val="left" w:pos="0"/>
        </w:tabs>
      </w:pPr>
      <w:r w:rsidRPr="00C65999">
        <w:rPr>
          <w:noProof/>
          <w:lang w:val="en-US"/>
        </w:rPr>
        <w:pict>
          <v:line id="Straight Connector 431" o:spid="_x0000_s1061" style="position:absolute;z-index:2517166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62.9pt,226.4pt" to="71.85pt,2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" strokecolor="red" strokeweight="2pt">
            <v:shadow on="t" opacity="24903f" origin=",.5" offset="0,.55556mm"/>
          </v:line>
        </w:pict>
      </w:r>
      <w:r w:rsidRPr="00C65999">
        <w:rPr>
          <w:noProof/>
          <w:lang w:val="en-US"/>
        </w:rPr>
        <w:pict>
          <v:shape id="Text Box 430" o:spid="_x0000_s1060" type="#_x0000_t202" style="position:absolute;margin-left:-45.25pt;margin-top:172.85pt;width:108.15pt;height:108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" filled="f" strokecolor="windowText">
            <v:path arrowok="t"/>
            <v:textbox>
              <w:txbxContent>
                <w:p w:rsidR="00383CC3" w:rsidRDefault="00383CC3" w:rsidP="00383CC3">
                  <w:r>
                    <w:t>- Non-specific LBP</w:t>
                  </w:r>
                </w:p>
                <w:p w:rsidR="00383CC3" w:rsidRDefault="00383CC3" w:rsidP="00383CC3">
                  <w:r>
                    <w:t>-LBP w/ Radiculopathy</w:t>
                  </w:r>
                </w:p>
                <w:p w:rsidR="00383CC3" w:rsidRDefault="00383CC3" w:rsidP="00383CC3">
                  <w:r>
                    <w:t>-LBP due to other causes</w:t>
                  </w:r>
                </w:p>
                <w:p w:rsidR="00383CC3" w:rsidRDefault="00383CC3" w:rsidP="00383CC3">
                  <w:pPr>
                    <w:jc w:val="both"/>
                  </w:pPr>
                </w:p>
                <w:p w:rsidR="00383CC3" w:rsidRDefault="00383CC3" w:rsidP="00383CC3">
                  <w:pPr>
                    <w:jc w:val="both"/>
                  </w:pPr>
                  <w:r>
                    <w:t>* May be Acute, Sub-acute, or Chronic</w:t>
                  </w:r>
                </w:p>
              </w:txbxContent>
            </v:textbox>
            <w10:wrap type="square"/>
          </v:shape>
        </w:pict>
      </w:r>
    </w:p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p w:rsidR="00383CC3" w:rsidRPr="00D71620" w:rsidRDefault="00383CC3" w:rsidP="00383CC3"/>
    <w:sectPr w:rsidR="00383CC3" w:rsidRPr="00D71620" w:rsidSect="007A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841EA"/>
    <w:rsid w:val="000762A5"/>
    <w:rsid w:val="00226B1A"/>
    <w:rsid w:val="00247F72"/>
    <w:rsid w:val="00383CC3"/>
    <w:rsid w:val="004841EA"/>
    <w:rsid w:val="00625B85"/>
    <w:rsid w:val="007A79EC"/>
    <w:rsid w:val="00AB57C4"/>
    <w:rsid w:val="00C65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3"/>
    <o:shapelayout v:ext="edit">
      <o:idmap v:ext="edit" data="1"/>
      <o:rules v:ext="edit">
        <o:r id="V:Rule1" type="connector" idref="#Straight Arrow Connector 25"/>
        <o:r id="V:Rule2" type="connector" idref="#Straight Arrow Connector 27"/>
        <o:r id="V:Rule3" type="connector" idref="#Straight Arrow Connector 18"/>
        <o:r id="V:Rule4" type="connector" idref="#Straight Arrow Connector 5"/>
        <o:r id="V:Rule5" type="connector" idref="#Straight Arrow Connector 289"/>
        <o:r id="V:Rule6" type="connector" idref="#Straight Arrow Connector 288"/>
        <o:r id="V:Rule7" type="connector" idref="#Straight Arrow Connector 30"/>
        <o:r id="V:Rule8" type="connector" idref="#Straight Arrow Connector 28"/>
        <o:r id="V:Rule9" type="connector" idref="#Straight Arrow Connector 399"/>
        <o:r id="V:Rule10" type="connector" idref="#Straight Arrow Connector 398"/>
        <o:r id="V:Rule11" type="connector" idref="#Elbow Connector 394"/>
        <o:r id="V:Rule12" type="connector" idref="#Straight Arrow Connector 392"/>
        <o:r id="V:Rule13" type="connector" idref="#Straight Arrow Connector 390"/>
        <o:r id="V:Rule14" type="connector" idref="#Straight Arrow Connector 389"/>
        <o:r id="V:Rule15" type="connector" idref="#Straight Arrow Connector 388"/>
        <o:r id="V:Rule16" type="connector" idref="#Straight Arrow Connector 387"/>
        <o:r id="V:Rule17" type="connector" idref="#Straight Arrow Connector 382"/>
        <o:r id="V:Rule18" type="connector" idref="#Straight Arrow Connector 381"/>
        <o:r id="V:Rule19" type="connector" idref="#Straight Arrow Connector 378"/>
        <o:r id="V:Rule20" type="connector" idref="#Straight Arrow Connector 376"/>
        <o:r id="V:Rule21" type="connector" idref="#Straight Arrow Connector 375"/>
        <o:r id="V:Rule22" type="connector" idref="#Straight Arrow Connector 428"/>
        <o:r id="V:Rule23" type="connector" idref="#Straight Arrow Connector 427"/>
        <o:r id="V:Rule24" type="connector" idref="#Straight Arrow Connector 421"/>
        <o:r id="V:Rule25" type="connector" idref="#Straight Arrow Connector 419"/>
        <o:r id="V:Rule26" type="connector" idref="#Straight Arrow Connector 418"/>
        <o:r id="V:Rule27" type="connector" idref="#Straight Arrow Connector 415"/>
        <o:r id="V:Rule28" type="connector" idref="#Straight Arrow Connector 413"/>
        <o:r id="V:Rule29" type="connector" idref="#Straight Arrow Connector 411"/>
        <o:r id="V:Rule30" type="connector" idref="#Straight Arrow Connector 410"/>
        <o:r id="V:Rule31" type="connector" idref="#Straight Arrow Connector 409"/>
        <o:r id="V:Rule32" type="connector" idref="#Straight Arrow Connector 408"/>
        <o:r id="V:Rule33" type="connector" idref="#Straight Arrow Connector 407"/>
        <o:r id="V:Rule34" type="connector" idref="#Straight Arrow Connector 406"/>
        <o:r id="V:Rule35" type="connector" idref="#Straight Arrow Connector 40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C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3CC3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B57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C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3CC3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B57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E8CB5-931B-4486-96DD-6A5C476B3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raim</dc:creator>
  <cp:lastModifiedBy>Sudhakaran</cp:lastModifiedBy>
  <cp:revision>6</cp:revision>
  <dcterms:created xsi:type="dcterms:W3CDTF">2015-09-01T04:37:00Z</dcterms:created>
  <dcterms:modified xsi:type="dcterms:W3CDTF">2015-10-17T03:26:00Z</dcterms:modified>
</cp:coreProperties>
</file>